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9E8" w:rsidRPr="007B19E8" w:rsidRDefault="00B6757B" w:rsidP="007B19E8">
      <w:pPr>
        <w:spacing w:line="480" w:lineRule="auto"/>
        <w:rPr>
          <w:rFonts w:ascii="Times New Roman" w:eastAsia="宋体" w:hAnsi="Times New Roman" w:cs="Times New Roman"/>
          <w:b/>
          <w:sz w:val="20"/>
          <w:szCs w:val="20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t>Table S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4</w:t>
      </w:r>
      <w:r w:rsidR="007B19E8" w:rsidRPr="007B19E8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7B19E8" w:rsidRPr="007B19E8">
        <w:rPr>
          <w:rFonts w:ascii="Times New Roman" w:eastAsia="宋体" w:hAnsi="Times New Roman" w:cs="Times New Roman"/>
          <w:sz w:val="20"/>
          <w:szCs w:val="20"/>
        </w:rPr>
        <w:t>Primer sequences for plasmid construction.</w:t>
      </w:r>
    </w:p>
    <w:tbl>
      <w:tblPr>
        <w:tblW w:w="8379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2709"/>
        <w:gridCol w:w="5670"/>
      </w:tblGrid>
      <w:tr w:rsidR="007B19E8" w:rsidRPr="007B19E8" w:rsidTr="00A228C2">
        <w:trPr>
          <w:trHeight w:val="688"/>
        </w:trPr>
        <w:tc>
          <w:tcPr>
            <w:tcW w:w="2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B19E8" w:rsidRPr="007B19E8" w:rsidRDefault="007B19E8" w:rsidP="007B19E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B19E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B19E8" w:rsidRPr="007B19E8" w:rsidRDefault="007B19E8" w:rsidP="007B19E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B19E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Primer </w:t>
            </w:r>
            <w:r w:rsidRPr="007B19E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Sequence</w:t>
            </w:r>
          </w:p>
        </w:tc>
      </w:tr>
      <w:tr w:rsidR="007B19E8" w:rsidRPr="007B19E8" w:rsidTr="008C2226">
        <w:trPr>
          <w:trHeight w:val="688"/>
        </w:trPr>
        <w:tc>
          <w:tcPr>
            <w:tcW w:w="2709" w:type="dxa"/>
            <w:tcBorders>
              <w:top w:val="nil"/>
              <w:left w:val="nil"/>
              <w:right w:val="nil"/>
            </w:tcBorders>
            <w:vAlign w:val="center"/>
          </w:tcPr>
          <w:p w:rsidR="007B19E8" w:rsidRPr="007B19E8" w:rsidRDefault="007B19E8" w:rsidP="008C2226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B19E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GATA2</w:t>
            </w:r>
            <w:r w:rsidR="008B66CA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wt</w:t>
            </w:r>
            <w:r w:rsidRPr="007B19E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vAlign w:val="center"/>
          </w:tcPr>
          <w:p w:rsidR="00A228C2" w:rsidRPr="007B19E8" w:rsidRDefault="00A228C2" w:rsidP="008C222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CGGAATTCATGGAGGTGGCGCCCGAGCAGCCGCGCTG</w:t>
            </w:r>
          </w:p>
        </w:tc>
      </w:tr>
      <w:tr w:rsidR="007B19E8" w:rsidRPr="007B19E8" w:rsidTr="008C2226">
        <w:trPr>
          <w:trHeight w:val="688"/>
        </w:trPr>
        <w:tc>
          <w:tcPr>
            <w:tcW w:w="2709" w:type="dxa"/>
            <w:vAlign w:val="center"/>
          </w:tcPr>
          <w:p w:rsidR="007B19E8" w:rsidRPr="007B19E8" w:rsidRDefault="007B19E8" w:rsidP="008C222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B19E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ATA2</w:t>
            </w:r>
            <w:r w:rsidR="008B66C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t</w:t>
            </w:r>
            <w:bookmarkStart w:id="0" w:name="_GoBack"/>
            <w:bookmarkEnd w:id="0"/>
            <w:r w:rsidRPr="007B19E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670" w:type="dxa"/>
            <w:vAlign w:val="center"/>
          </w:tcPr>
          <w:p w:rsidR="00A228C2" w:rsidRPr="007B19E8" w:rsidRDefault="00A228C2" w:rsidP="008C222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CGCTCGAGCTAGCCCATGGCGGTCACCATGCTGGAC</w:t>
            </w:r>
          </w:p>
        </w:tc>
      </w:tr>
      <w:tr w:rsidR="007B19E8" w:rsidRPr="007B19E8" w:rsidTr="008C2226">
        <w:trPr>
          <w:trHeight w:val="688"/>
        </w:trPr>
        <w:tc>
          <w:tcPr>
            <w:tcW w:w="2709" w:type="dxa"/>
            <w:vAlign w:val="center"/>
          </w:tcPr>
          <w:p w:rsidR="007B19E8" w:rsidRPr="007B19E8" w:rsidRDefault="007B19E8" w:rsidP="008C222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9E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ATA2-A164T-F</w:t>
            </w:r>
          </w:p>
        </w:tc>
        <w:tc>
          <w:tcPr>
            <w:tcW w:w="5670" w:type="dxa"/>
            <w:vAlign w:val="center"/>
          </w:tcPr>
          <w:p w:rsidR="008C2226" w:rsidRPr="007B19E8" w:rsidRDefault="008C2226" w:rsidP="008C222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CGGGAGCTCAGTGGCCTCCCTCACCCCTACAGCAACC</w:t>
            </w:r>
          </w:p>
        </w:tc>
      </w:tr>
      <w:tr w:rsidR="007B19E8" w:rsidRPr="007B19E8" w:rsidTr="008C2226">
        <w:trPr>
          <w:trHeight w:val="688"/>
        </w:trPr>
        <w:tc>
          <w:tcPr>
            <w:tcW w:w="2709" w:type="dxa"/>
            <w:tcBorders>
              <w:left w:val="nil"/>
              <w:bottom w:val="nil"/>
              <w:right w:val="nil"/>
            </w:tcBorders>
            <w:vAlign w:val="center"/>
          </w:tcPr>
          <w:p w:rsidR="007B19E8" w:rsidRPr="007B19E8" w:rsidRDefault="007B19E8" w:rsidP="008C222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9E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ATA2-A164T-R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vAlign w:val="center"/>
          </w:tcPr>
          <w:p w:rsidR="007B19E8" w:rsidRPr="007B19E8" w:rsidRDefault="008C2226" w:rsidP="008C222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CGCTCGAGCTAGCCCATGGCGGTCACCATGCTGGAC</w:t>
            </w:r>
          </w:p>
        </w:tc>
      </w:tr>
      <w:tr w:rsidR="007B19E8" w:rsidRPr="007B19E8" w:rsidTr="008C2226">
        <w:trPr>
          <w:trHeight w:val="688"/>
        </w:trPr>
        <w:tc>
          <w:tcPr>
            <w:tcW w:w="2709" w:type="dxa"/>
            <w:tcBorders>
              <w:top w:val="nil"/>
              <w:left w:val="nil"/>
              <w:right w:val="nil"/>
            </w:tcBorders>
            <w:vAlign w:val="center"/>
          </w:tcPr>
          <w:p w:rsidR="007B19E8" w:rsidRPr="007B19E8" w:rsidRDefault="007B19E8" w:rsidP="008C222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9E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YL1 promoter-F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vAlign w:val="center"/>
          </w:tcPr>
          <w:p w:rsidR="007B19E8" w:rsidRPr="007B19E8" w:rsidRDefault="000F642E" w:rsidP="008C222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4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GGAGCTCTATGTGATCCTGTAGCCAAGAG</w:t>
            </w:r>
          </w:p>
        </w:tc>
      </w:tr>
      <w:tr w:rsidR="007B19E8" w:rsidRPr="007B19E8" w:rsidTr="008C2226">
        <w:trPr>
          <w:trHeight w:val="688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19E8" w:rsidRPr="007B19E8" w:rsidRDefault="007B19E8" w:rsidP="008C222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B19E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YL1 promoter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19E8" w:rsidRPr="007B19E8" w:rsidRDefault="000F642E" w:rsidP="008C222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4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CTCGAGCCCAGCACTGTTCTTGCAGCCT</w:t>
            </w:r>
          </w:p>
        </w:tc>
      </w:tr>
    </w:tbl>
    <w:p w:rsidR="007B19E8" w:rsidRPr="007B19E8" w:rsidRDefault="007B19E8" w:rsidP="007B19E8">
      <w:pPr>
        <w:spacing w:line="480" w:lineRule="auto"/>
        <w:rPr>
          <w:rFonts w:ascii="Times New Roman" w:eastAsia="宋体" w:hAnsi="Times New Roman" w:cs="Times New Roman"/>
        </w:rPr>
      </w:pPr>
    </w:p>
    <w:p w:rsidR="00E16ED5" w:rsidRDefault="00E16ED5"/>
    <w:sectPr w:rsidR="00E16ED5" w:rsidSect="003E4FD9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5F49" w:rsidRDefault="002D5F49">
      <w:r>
        <w:separator/>
      </w:r>
    </w:p>
  </w:endnote>
  <w:endnote w:type="continuationSeparator" w:id="0">
    <w:p w:rsidR="002D5F49" w:rsidRDefault="002D5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585F" w:rsidRDefault="008C2226" w:rsidP="007E7188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CA585F" w:rsidRDefault="002D5F49">
    <w:pPr>
      <w:pStyle w:val="a3"/>
    </w:pPr>
  </w:p>
  <w:p w:rsidR="00CA585F" w:rsidRDefault="002D5F49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585F" w:rsidRDefault="008C2226" w:rsidP="007E7188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8B66CA">
      <w:rPr>
        <w:rStyle w:val="a4"/>
        <w:noProof/>
      </w:rPr>
      <w:t>1</w:t>
    </w:r>
    <w:r>
      <w:rPr>
        <w:rStyle w:val="a4"/>
      </w:rPr>
      <w:fldChar w:fldCharType="end"/>
    </w:r>
  </w:p>
  <w:p w:rsidR="00CA585F" w:rsidRDefault="002D5F49">
    <w:pPr>
      <w:pStyle w:val="a3"/>
    </w:pPr>
  </w:p>
  <w:p w:rsidR="00CA585F" w:rsidRDefault="002D5F4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5F49" w:rsidRDefault="002D5F49">
      <w:r>
        <w:separator/>
      </w:r>
    </w:p>
  </w:footnote>
  <w:footnote w:type="continuationSeparator" w:id="0">
    <w:p w:rsidR="002D5F49" w:rsidRDefault="002D5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9E8"/>
    <w:rsid w:val="000F642E"/>
    <w:rsid w:val="00103B96"/>
    <w:rsid w:val="001228DD"/>
    <w:rsid w:val="00175462"/>
    <w:rsid w:val="001F0951"/>
    <w:rsid w:val="00252292"/>
    <w:rsid w:val="002D5F49"/>
    <w:rsid w:val="002D6383"/>
    <w:rsid w:val="002D6F4F"/>
    <w:rsid w:val="00413E16"/>
    <w:rsid w:val="004D39D8"/>
    <w:rsid w:val="004D3FDF"/>
    <w:rsid w:val="006072EC"/>
    <w:rsid w:val="006E3DBF"/>
    <w:rsid w:val="006F3D26"/>
    <w:rsid w:val="007B19E8"/>
    <w:rsid w:val="00831EF3"/>
    <w:rsid w:val="008916D7"/>
    <w:rsid w:val="008A2F38"/>
    <w:rsid w:val="008B66CA"/>
    <w:rsid w:val="008C2226"/>
    <w:rsid w:val="00A228C2"/>
    <w:rsid w:val="00B0758D"/>
    <w:rsid w:val="00B41423"/>
    <w:rsid w:val="00B6757B"/>
    <w:rsid w:val="00C4475A"/>
    <w:rsid w:val="00D247CB"/>
    <w:rsid w:val="00D249CA"/>
    <w:rsid w:val="00D546BD"/>
    <w:rsid w:val="00D85C86"/>
    <w:rsid w:val="00D97AD5"/>
    <w:rsid w:val="00DA7297"/>
    <w:rsid w:val="00DD7663"/>
    <w:rsid w:val="00E16ED5"/>
    <w:rsid w:val="00F06898"/>
    <w:rsid w:val="00F75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7B19E8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脚 Char"/>
    <w:basedOn w:val="a0"/>
    <w:link w:val="a3"/>
    <w:rsid w:val="007B19E8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basedOn w:val="a0"/>
    <w:rsid w:val="007B19E8"/>
  </w:style>
  <w:style w:type="paragraph" w:styleId="a5">
    <w:name w:val="header"/>
    <w:basedOn w:val="a"/>
    <w:link w:val="Char0"/>
    <w:uiPriority w:val="99"/>
    <w:unhideWhenUsed/>
    <w:rsid w:val="000F64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F642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7B19E8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脚 Char"/>
    <w:basedOn w:val="a0"/>
    <w:link w:val="a3"/>
    <w:rsid w:val="007B19E8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basedOn w:val="a0"/>
    <w:rsid w:val="007B19E8"/>
  </w:style>
  <w:style w:type="paragraph" w:styleId="a5">
    <w:name w:val="header"/>
    <w:basedOn w:val="a"/>
    <w:link w:val="Char0"/>
    <w:uiPriority w:val="99"/>
    <w:unhideWhenUsed/>
    <w:rsid w:val="000F64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F64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7</Words>
  <Characters>331</Characters>
  <Application>Microsoft Office Word</Application>
  <DocSecurity>0</DocSecurity>
  <Lines>2</Lines>
  <Paragraphs>1</Paragraphs>
  <ScaleCrop>false</ScaleCrop>
  <Company>BJ Cancer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Beihai</dc:creator>
  <cp:keywords/>
  <dc:description/>
  <cp:lastModifiedBy>Jiang Beihai</cp:lastModifiedBy>
  <cp:revision>13</cp:revision>
  <dcterms:created xsi:type="dcterms:W3CDTF">2015-05-06T05:41:00Z</dcterms:created>
  <dcterms:modified xsi:type="dcterms:W3CDTF">2015-05-10T12:26:00Z</dcterms:modified>
</cp:coreProperties>
</file>